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0183" w:rsidRDefault="007A0183" w:rsidP="007A0183">
      <w:pPr>
        <w:spacing w:after="0" w:line="480" w:lineRule="auto"/>
        <w:rPr>
          <w:rFonts w:ascii="Times New Roman" w:hAnsi="Times New Roman" w:cs="Times New Roman"/>
          <w:sz w:val="28"/>
        </w:rPr>
      </w:pPr>
      <w:r w:rsidRPr="000F5B7E">
        <w:rPr>
          <w:rFonts w:ascii="Times New Roman" w:hAnsi="Times New Roman" w:cs="Times New Roman"/>
          <w:sz w:val="28"/>
        </w:rPr>
        <w:t xml:space="preserve">Supplementary </w:t>
      </w:r>
      <w:r>
        <w:rPr>
          <w:rFonts w:ascii="Times New Roman" w:hAnsi="Times New Roman" w:cs="Times New Roman"/>
          <w:sz w:val="28"/>
        </w:rPr>
        <w:t>T</w:t>
      </w:r>
      <w:r w:rsidRPr="000F5B7E">
        <w:rPr>
          <w:rFonts w:ascii="Times New Roman" w:hAnsi="Times New Roman" w:cs="Times New Roman"/>
          <w:sz w:val="28"/>
        </w:rPr>
        <w:t>able</w:t>
      </w:r>
      <w:r>
        <w:rPr>
          <w:rFonts w:ascii="Times New Roman" w:hAnsi="Times New Roman" w:cs="Times New Roman"/>
          <w:sz w:val="28"/>
        </w:rPr>
        <w:t xml:space="preserve"> </w:t>
      </w:r>
      <w:r w:rsidR="007B1E3C">
        <w:rPr>
          <w:rFonts w:ascii="Times New Roman" w:hAnsi="Times New Roman" w:cs="Times New Roman"/>
          <w:sz w:val="28"/>
        </w:rPr>
        <w:t>S1</w:t>
      </w:r>
      <w:bookmarkStart w:id="0" w:name="_GoBack"/>
      <w:bookmarkEnd w:id="0"/>
      <w:r>
        <w:rPr>
          <w:rFonts w:ascii="Times New Roman" w:hAnsi="Times New Roman" w:cs="Times New Roman"/>
          <w:sz w:val="28"/>
        </w:rPr>
        <w:t>: Knowledge gaps and research prior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A0183" w:rsidRPr="00C20DCA" w:rsidTr="00DB4A7C">
        <w:tc>
          <w:tcPr>
            <w:tcW w:w="9016" w:type="dxa"/>
          </w:tcPr>
          <w:p w:rsidR="007A0183" w:rsidRPr="00C20DCA" w:rsidRDefault="007A0183" w:rsidP="007A018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DCA">
              <w:rPr>
                <w:rFonts w:ascii="Times New Roman" w:hAnsi="Times New Roman" w:cs="Times New Roman"/>
                <w:sz w:val="24"/>
                <w:szCs w:val="24"/>
              </w:rPr>
              <w:t xml:space="preserve">Need for physiologic/pharmacologic studie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RT</w:t>
            </w:r>
            <w:r w:rsidRPr="00C20DCA">
              <w:rPr>
                <w:rFonts w:ascii="Times New Roman" w:hAnsi="Times New Roman" w:cs="Times New Roman"/>
                <w:sz w:val="24"/>
                <w:szCs w:val="24"/>
              </w:rPr>
              <w:t xml:space="preserve"> in preterm infants with CHD. Sub-group analysis should include gestation-specific categorization such as ≤24 weeks, 25-28 weeks, 28-31 weeks and &gt; 31 week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stational age</w:t>
            </w:r>
            <w:r w:rsidRPr="00C20D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7A0183" w:rsidRPr="00C20DCA" w:rsidRDefault="007A0183" w:rsidP="007A018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DCA">
              <w:rPr>
                <w:rFonts w:ascii="Times New Roman" w:hAnsi="Times New Roman" w:cs="Times New Roman"/>
                <w:sz w:val="24"/>
                <w:szCs w:val="24"/>
              </w:rPr>
              <w:t>Phenotypic characterization of information related to response to SRT in CHD infants, by grouping according to disease physiology (systemic vs pulmonary duct dependence).</w:t>
            </w:r>
          </w:p>
          <w:p w:rsidR="007A0183" w:rsidRPr="00C20DCA" w:rsidRDefault="007A0183" w:rsidP="007A018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DCA">
              <w:rPr>
                <w:rFonts w:ascii="Times New Roman" w:hAnsi="Times New Roman" w:cs="Times New Roman"/>
                <w:sz w:val="24"/>
                <w:szCs w:val="24"/>
              </w:rPr>
              <w:t>Network-wide data collection as to the incidence of SRT administration in this cohort.</w:t>
            </w:r>
          </w:p>
          <w:p w:rsidR="007A0183" w:rsidRPr="00C20DCA" w:rsidRDefault="007A0183" w:rsidP="007A018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DCA">
              <w:rPr>
                <w:rFonts w:ascii="Times New Roman" w:hAnsi="Times New Roman" w:cs="Times New Roman"/>
                <w:sz w:val="24"/>
                <w:szCs w:val="24"/>
              </w:rPr>
              <w:t>Specifically documenting a comparison of oxygenation and haemodynamic response to SRT.</w:t>
            </w:r>
          </w:p>
          <w:p w:rsidR="007A0183" w:rsidRPr="00C20DCA" w:rsidRDefault="007A0183" w:rsidP="007A018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DCA">
              <w:rPr>
                <w:rFonts w:ascii="Times New Roman" w:hAnsi="Times New Roman" w:cs="Times New Roman"/>
                <w:sz w:val="24"/>
                <w:szCs w:val="24"/>
              </w:rPr>
              <w:t>Knowledge of the interdependence of the heart and lungs is essential for neonatal intensivists and paediatric cardiologists/ surgeons caring for this cohort.</w:t>
            </w:r>
          </w:p>
          <w:p w:rsidR="007A0183" w:rsidRPr="00C20DCA" w:rsidRDefault="007A0183" w:rsidP="007A018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DCA">
              <w:rPr>
                <w:rFonts w:ascii="Times New Roman" w:hAnsi="Times New Roman" w:cs="Times New Roman"/>
                <w:sz w:val="24"/>
                <w:szCs w:val="24"/>
              </w:rPr>
              <w:t xml:space="preserve">To systematically evaluate the response to SRT by using comprehensive, accurate and objective haemodynamic multi-modality monitoring using echocardiography, Near Infra-Red Spectroscopy, non-invasive cardiac output monitoring and </w:t>
            </w:r>
            <w:r w:rsidRPr="00C20DC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amplitude-integrated </w:t>
            </w:r>
            <w:r w:rsidRPr="001F0E4C">
              <w:rPr>
                <w:rFonts w:ascii="Times New Roman" w:hAnsi="Times New Roman" w:cs="Times New Roman"/>
                <w:iCs/>
                <w:sz w:val="24"/>
                <w:szCs w:val="24"/>
              </w:rPr>
              <w:t>electroencephalogram</w:t>
            </w:r>
            <w:r w:rsidRPr="001F0E4C">
              <w:rPr>
                <w:rFonts w:ascii="Times New Roman" w:hAnsi="Times New Roman" w:cs="Times New Roman"/>
                <w:sz w:val="24"/>
                <w:szCs w:val="24"/>
              </w:rPr>
              <w:t xml:space="preserve"> (38).</w:t>
            </w:r>
            <w:r w:rsidRPr="00C20D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7A0183" w:rsidRPr="00C20DCA" w:rsidRDefault="007A0183" w:rsidP="007A0183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C20DCA">
        <w:rPr>
          <w:rFonts w:ascii="Times New Roman" w:hAnsi="Times New Roman" w:cs="Times New Roman"/>
          <w:iCs/>
          <w:sz w:val="24"/>
          <w:szCs w:val="24"/>
        </w:rPr>
        <w:t>CHD-congenital heart disease, SRT-surfactant replacement therapy</w:t>
      </w:r>
    </w:p>
    <w:p w:rsidR="007A0183" w:rsidRDefault="007A0183" w:rsidP="007A0183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7A0183" w:rsidRDefault="007A0183" w:rsidP="007A0183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7A0183" w:rsidRDefault="007A0183" w:rsidP="007A0183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7A0183" w:rsidRPr="00C44442" w:rsidRDefault="007A0183" w:rsidP="007A0183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492A69" w:rsidRDefault="00492A69"/>
    <w:sectPr w:rsidR="00492A69" w:rsidSect="00F37DD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7737DC"/>
    <w:multiLevelType w:val="hybridMultilevel"/>
    <w:tmpl w:val="3680221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183"/>
    <w:rsid w:val="00492A69"/>
    <w:rsid w:val="007A0183"/>
    <w:rsid w:val="007B1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0950F"/>
  <w15:chartTrackingRefBased/>
  <w15:docId w15:val="{A29AB484-8AB7-4666-A1EA-8CAE4B74B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1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0183"/>
    <w:pPr>
      <w:ind w:left="720"/>
      <w:contextualSpacing/>
    </w:pPr>
  </w:style>
  <w:style w:type="table" w:styleId="TableGrid">
    <w:name w:val="Table Grid"/>
    <w:basedOn w:val="TableNormal"/>
    <w:uiPriority w:val="39"/>
    <w:rsid w:val="007A0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Health</Company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vind Sehgal</dc:creator>
  <cp:keywords/>
  <dc:description/>
  <cp:lastModifiedBy>Arvind Sehgal</cp:lastModifiedBy>
  <cp:revision>2</cp:revision>
  <dcterms:created xsi:type="dcterms:W3CDTF">2026-03-22T07:41:00Z</dcterms:created>
  <dcterms:modified xsi:type="dcterms:W3CDTF">2026-03-22T07:41:00Z</dcterms:modified>
</cp:coreProperties>
</file>